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0552B" w14:textId="2A18EEBB" w:rsidR="009168F3" w:rsidRDefault="00100CBB" w:rsidP="00BA7A6F">
      <w:pPr>
        <w:tabs>
          <w:tab w:val="left" w:pos="12420"/>
        </w:tabs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0264D5">
        <w:rPr>
          <w:rFonts w:ascii="Times New Roman" w:hAnsi="Times New Roman" w:cs="Times New Roman"/>
        </w:rPr>
        <w:t>t</w:t>
      </w:r>
      <w:r w:rsidR="001C2C1A" w:rsidRPr="00267F31">
        <w:rPr>
          <w:rFonts w:ascii="Times New Roman" w:hAnsi="Times New Roman" w:cs="Times New Roman"/>
        </w:rPr>
        <w:t xml:space="preserve">able </w:t>
      </w:r>
      <w:r w:rsidR="000264D5">
        <w:rPr>
          <w:rFonts w:ascii="Times New Roman" w:hAnsi="Times New Roman" w:cs="Times New Roman"/>
        </w:rPr>
        <w:t>1</w:t>
      </w:r>
      <w:r w:rsidR="00267F31">
        <w:rPr>
          <w:rFonts w:ascii="Times New Roman" w:hAnsi="Times New Roman" w:cs="Times New Roman"/>
        </w:rPr>
        <w:t xml:space="preserve">. </w:t>
      </w:r>
      <w:r w:rsidR="00EA66C6">
        <w:rPr>
          <w:rFonts w:ascii="Times New Roman" w:hAnsi="Times New Roman" w:cs="Times New Roman"/>
        </w:rPr>
        <w:t xml:space="preserve">Measurements of </w:t>
      </w:r>
      <w:r w:rsidR="00D274DC">
        <w:rPr>
          <w:rFonts w:ascii="Times New Roman" w:hAnsi="Times New Roman" w:cs="Times New Roman"/>
        </w:rPr>
        <w:t>motor threshold</w:t>
      </w:r>
      <w:r w:rsidR="00EA66C6">
        <w:rPr>
          <w:rFonts w:ascii="Times New Roman" w:hAnsi="Times New Roman" w:cs="Times New Roman"/>
        </w:rPr>
        <w:t xml:space="preserve"> in the two randomized </w:t>
      </w:r>
      <w:r w:rsidR="00522F1D">
        <w:rPr>
          <w:rFonts w:ascii="Times New Roman" w:hAnsi="Times New Roman" w:cs="Times New Roman"/>
        </w:rPr>
        <w:t>r</w:t>
      </w:r>
      <w:r w:rsidR="00EB282F">
        <w:rPr>
          <w:rFonts w:ascii="Times New Roman" w:hAnsi="Times New Roman" w:cs="Times New Roman"/>
        </w:rPr>
        <w:t xml:space="preserve">TMS </w:t>
      </w:r>
      <w:r w:rsidR="00EA66C6">
        <w:rPr>
          <w:rFonts w:ascii="Times New Roman" w:hAnsi="Times New Roman" w:cs="Times New Roman"/>
        </w:rPr>
        <w:t>group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5E2C72" w14:paraId="39EDC25B" w14:textId="77777777" w:rsidTr="00F9613E">
        <w:tc>
          <w:tcPr>
            <w:tcW w:w="100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20B87" w14:textId="6DA44326" w:rsidR="00F9613E" w:rsidRDefault="005E2C72" w:rsidP="00F9613E">
            <w:pPr>
              <w:tabs>
                <w:tab w:val="left" w:pos="124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point</w:t>
            </w:r>
            <w:r w:rsidR="00F961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AD99DA" w14:textId="112ABF08" w:rsidR="005E2C72" w:rsidRDefault="005E2C72" w:rsidP="00D04C08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or threshold (MT)</w:t>
            </w:r>
          </w:p>
        </w:tc>
      </w:tr>
      <w:tr w:rsidR="005E2C72" w14:paraId="2304EEC5" w14:textId="77777777" w:rsidTr="00265A6A">
        <w:tc>
          <w:tcPr>
            <w:tcW w:w="100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45F1F3" w14:textId="77777777" w:rsidR="005E2C72" w:rsidRDefault="005E2C72" w:rsidP="00575605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35FEFC4" w14:textId="6772162F" w:rsidR="005E2C72" w:rsidRDefault="005E2C72" w:rsidP="00BA7A6F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e rTM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27DE8AD" w14:textId="559A72DC" w:rsidR="005E2C72" w:rsidRDefault="005E2C72" w:rsidP="00BA7A6F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m rTM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35410B6" w14:textId="477F187B" w:rsidR="005E2C72" w:rsidRDefault="005E2C72" w:rsidP="00BA7A6F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4DAD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B11E41E" w14:textId="7CBAE34D" w:rsidR="005E2C72" w:rsidRDefault="005E2C72" w:rsidP="00BA7A6F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74DAD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E2C72" w14:paraId="47451349" w14:textId="77777777" w:rsidTr="00265A6A">
        <w:tc>
          <w:tcPr>
            <w:tcW w:w="1000" w:type="pct"/>
            <w:tcBorders>
              <w:top w:val="single" w:sz="4" w:space="0" w:color="auto"/>
            </w:tcBorders>
          </w:tcPr>
          <w:p w14:paraId="0F48BDA8" w14:textId="75AE07E0" w:rsidR="005E2C72" w:rsidRDefault="00BA7A6F" w:rsidP="00B834F4">
            <w:pPr>
              <w:tabs>
                <w:tab w:val="left" w:pos="124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1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4A09172" w14:textId="49B159C7" w:rsidR="005E2C72" w:rsidRDefault="006172FB" w:rsidP="00B834F4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08</w:t>
            </w:r>
            <w:r w:rsidR="00D62FEC">
              <w:rPr>
                <w:rFonts w:ascii="Times New Roman" w:hAnsi="Times New Roman" w:cs="Times New Roman"/>
              </w:rPr>
              <w:t xml:space="preserve"> </w:t>
            </w:r>
            <w:r w:rsidR="005E2C72" w:rsidRPr="00B834F4">
              <w:rPr>
                <w:rFonts w:ascii="Times New Roman" w:hAnsi="Times New Roman" w:cs="Times New Roman"/>
              </w:rPr>
              <w:t>±</w:t>
            </w:r>
            <w:r w:rsidR="00D62FE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EF8C430" w14:textId="187EDA6C" w:rsidR="005E2C72" w:rsidRDefault="006172FB" w:rsidP="00B834F4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96</w:t>
            </w:r>
            <w:r w:rsidR="00D62FEC">
              <w:rPr>
                <w:rFonts w:ascii="Times New Roman" w:hAnsi="Times New Roman" w:cs="Times New Roman"/>
              </w:rPr>
              <w:t xml:space="preserve"> </w:t>
            </w:r>
            <w:r w:rsidR="005E2C72" w:rsidRPr="00B834F4">
              <w:rPr>
                <w:rFonts w:ascii="Times New Roman" w:hAnsi="Times New Roman" w:cs="Times New Roman"/>
              </w:rPr>
              <w:t>±</w:t>
            </w:r>
            <w:r w:rsidR="00D62FE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88B565B" w14:textId="4CF891D7" w:rsidR="005E2C72" w:rsidRDefault="00D954ED" w:rsidP="00732A79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6D262D">
              <w:rPr>
                <w:rFonts w:ascii="Times New Roman" w:hAnsi="Times New Roman" w:cs="Times New Roman"/>
              </w:rPr>
              <w:t>0.7</w:t>
            </w:r>
            <w:r w:rsidR="000012A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47CB0A2" w14:textId="3F578D38" w:rsidR="005E2C72" w:rsidRDefault="006D262D" w:rsidP="00B834F4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3</w:t>
            </w:r>
          </w:p>
        </w:tc>
      </w:tr>
      <w:tr w:rsidR="005E2C72" w14:paraId="23773D3B" w14:textId="77777777" w:rsidTr="00265A6A">
        <w:tc>
          <w:tcPr>
            <w:tcW w:w="1000" w:type="pct"/>
          </w:tcPr>
          <w:p w14:paraId="4001C597" w14:textId="73FBE2C2" w:rsidR="005E2C72" w:rsidRDefault="00BA7A6F" w:rsidP="00B834F4">
            <w:pPr>
              <w:tabs>
                <w:tab w:val="left" w:pos="124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2</w:t>
            </w:r>
          </w:p>
        </w:tc>
        <w:tc>
          <w:tcPr>
            <w:tcW w:w="1000" w:type="pct"/>
          </w:tcPr>
          <w:p w14:paraId="1F06052E" w14:textId="7F8A387B" w:rsidR="005E2C72" w:rsidRDefault="006172FB" w:rsidP="00B834F4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2</w:t>
            </w:r>
            <w:r w:rsidR="00D62FEC">
              <w:rPr>
                <w:rFonts w:ascii="Times New Roman" w:hAnsi="Times New Roman" w:cs="Times New Roman"/>
              </w:rPr>
              <w:t xml:space="preserve"> </w:t>
            </w:r>
            <w:r w:rsidR="005E2C72" w:rsidRPr="00D5651A">
              <w:rPr>
                <w:rFonts w:ascii="Times New Roman" w:hAnsi="Times New Roman" w:cs="Times New Roman"/>
              </w:rPr>
              <w:t>±</w:t>
            </w:r>
            <w:r w:rsidR="00D62FE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1000" w:type="pct"/>
          </w:tcPr>
          <w:p w14:paraId="45016896" w14:textId="024320F8" w:rsidR="005E2C72" w:rsidRDefault="006172FB" w:rsidP="00B834F4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77</w:t>
            </w:r>
            <w:r w:rsidR="00D62FEC">
              <w:rPr>
                <w:rFonts w:ascii="Times New Roman" w:hAnsi="Times New Roman" w:cs="Times New Roman"/>
              </w:rPr>
              <w:t xml:space="preserve"> </w:t>
            </w:r>
            <w:r w:rsidR="005E2C72" w:rsidRPr="00D5651A">
              <w:rPr>
                <w:rFonts w:ascii="Times New Roman" w:hAnsi="Times New Roman" w:cs="Times New Roman"/>
              </w:rPr>
              <w:t>±</w:t>
            </w:r>
            <w:r w:rsidR="00D62FE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1000" w:type="pct"/>
          </w:tcPr>
          <w:p w14:paraId="62162924" w14:textId="4C98E24C" w:rsidR="005E2C72" w:rsidRDefault="006D262D" w:rsidP="00B834F4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1000" w:type="pct"/>
          </w:tcPr>
          <w:p w14:paraId="07354471" w14:textId="54C64E93" w:rsidR="005E2C72" w:rsidRDefault="006D262D" w:rsidP="00B834F4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</w:t>
            </w:r>
          </w:p>
        </w:tc>
      </w:tr>
      <w:tr w:rsidR="005E2C72" w14:paraId="6BA6F04E" w14:textId="77777777" w:rsidTr="00265A6A">
        <w:tc>
          <w:tcPr>
            <w:tcW w:w="1000" w:type="pct"/>
          </w:tcPr>
          <w:p w14:paraId="4FF92321" w14:textId="374046C4" w:rsidR="005E2C72" w:rsidRDefault="00BA7A6F" w:rsidP="00B834F4">
            <w:pPr>
              <w:tabs>
                <w:tab w:val="left" w:pos="124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3</w:t>
            </w:r>
          </w:p>
        </w:tc>
        <w:tc>
          <w:tcPr>
            <w:tcW w:w="1000" w:type="pct"/>
          </w:tcPr>
          <w:p w14:paraId="23C59197" w14:textId="13DD860B" w:rsidR="005E2C72" w:rsidRDefault="006D262D" w:rsidP="00B834F4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42</w:t>
            </w:r>
            <w:r w:rsidR="00D62FEC">
              <w:rPr>
                <w:rFonts w:ascii="Times New Roman" w:hAnsi="Times New Roman" w:cs="Times New Roman"/>
              </w:rPr>
              <w:t xml:space="preserve"> </w:t>
            </w:r>
            <w:r w:rsidR="005E2C72" w:rsidRPr="00D5651A">
              <w:rPr>
                <w:rFonts w:ascii="Times New Roman" w:hAnsi="Times New Roman" w:cs="Times New Roman"/>
              </w:rPr>
              <w:t>±</w:t>
            </w:r>
            <w:r w:rsidR="00D62FE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1000" w:type="pct"/>
          </w:tcPr>
          <w:p w14:paraId="6D6F1735" w14:textId="14496015" w:rsidR="005E2C72" w:rsidRDefault="006D262D" w:rsidP="00B834F4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88</w:t>
            </w:r>
            <w:r w:rsidR="00D62FEC">
              <w:rPr>
                <w:rFonts w:ascii="Times New Roman" w:hAnsi="Times New Roman" w:cs="Times New Roman"/>
              </w:rPr>
              <w:t xml:space="preserve"> </w:t>
            </w:r>
            <w:r w:rsidR="005E2C72" w:rsidRPr="00D5651A">
              <w:rPr>
                <w:rFonts w:ascii="Times New Roman" w:hAnsi="Times New Roman" w:cs="Times New Roman"/>
              </w:rPr>
              <w:t>±</w:t>
            </w:r>
            <w:r w:rsidR="00D62FE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1000" w:type="pct"/>
          </w:tcPr>
          <w:p w14:paraId="59DA45C9" w14:textId="641A7FB2" w:rsidR="005E2C72" w:rsidRDefault="006D262D" w:rsidP="00B834F4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1000" w:type="pct"/>
          </w:tcPr>
          <w:p w14:paraId="25B421D6" w14:textId="5E27745C" w:rsidR="005E2C72" w:rsidRDefault="006D262D" w:rsidP="00B834F4">
            <w:pPr>
              <w:tabs>
                <w:tab w:val="left" w:pos="1242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3</w:t>
            </w:r>
          </w:p>
        </w:tc>
      </w:tr>
    </w:tbl>
    <w:p w14:paraId="48D5AB2C" w14:textId="27916034" w:rsidR="00315F5B" w:rsidRPr="00CB350A" w:rsidRDefault="00315F5B" w:rsidP="00EA66C6">
      <w:pPr>
        <w:tabs>
          <w:tab w:val="left" w:pos="12420"/>
        </w:tabs>
        <w:spacing w:line="276" w:lineRule="auto"/>
        <w:rPr>
          <w:rFonts w:ascii="Times New Roman" w:eastAsia="SimSun" w:hAnsi="Times New Roman" w:cs="Times New Roman"/>
          <w:lang w:val="en-GB"/>
        </w:rPr>
      </w:pPr>
    </w:p>
    <w:p w14:paraId="3274467D" w14:textId="77777777" w:rsidR="00E850C9" w:rsidRPr="00E850C9" w:rsidRDefault="00E850C9" w:rsidP="00E850C9">
      <w:pPr>
        <w:spacing w:line="312" w:lineRule="auto"/>
        <w:rPr>
          <w:rFonts w:ascii="Times New Roman" w:eastAsia="SimSun" w:hAnsi="Times New Roman" w:cs="Times New Roman"/>
          <w:lang w:val="en-GB"/>
        </w:rPr>
      </w:pPr>
      <w:r w:rsidRPr="00E850C9">
        <w:rPr>
          <w:rFonts w:ascii="Times New Roman" w:eastAsia="SimSun" w:hAnsi="Times New Roman" w:cs="Times New Roman"/>
          <w:lang w:val="en-GB"/>
        </w:rPr>
        <w:t>Note. Data are raw scores and presented as mean ± SD.</w:t>
      </w:r>
    </w:p>
    <w:p w14:paraId="0F245FA5" w14:textId="554EA169" w:rsidR="00315F5B" w:rsidRDefault="00E850C9" w:rsidP="00E850C9">
      <w:pPr>
        <w:rPr>
          <w:rFonts w:ascii="Times New Roman" w:hAnsi="Times New Roman" w:cs="Times New Roman"/>
        </w:rPr>
      </w:pPr>
      <w:r w:rsidRPr="00E850C9">
        <w:rPr>
          <w:rFonts w:ascii="Times New Roman" w:eastAsia="SimSun" w:hAnsi="Times New Roman" w:cs="Times New Roman"/>
          <w:lang w:val="en-GB"/>
        </w:rPr>
        <w:t>Abbreviations:</w:t>
      </w:r>
      <w:r w:rsidRPr="00CB350A">
        <w:rPr>
          <w:rFonts w:ascii="Times New Roman" w:eastAsia="SimSun" w:hAnsi="Times New Roman" w:cs="Times New Roman"/>
          <w:lang w:val="en-GB"/>
        </w:rPr>
        <w:t xml:space="preserve"> </w:t>
      </w:r>
      <w:r w:rsidR="00522F1D">
        <w:rPr>
          <w:rFonts w:ascii="Times New Roman" w:eastAsia="SimSun" w:hAnsi="Times New Roman" w:cs="Times New Roman"/>
          <w:lang w:val="en-GB"/>
        </w:rPr>
        <w:t>r</w:t>
      </w:r>
      <w:r w:rsidR="00CB350A" w:rsidRPr="00CB350A">
        <w:rPr>
          <w:rFonts w:ascii="Times New Roman" w:eastAsia="SimSun" w:hAnsi="Times New Roman" w:cs="Times New Roman"/>
          <w:lang w:val="en-GB"/>
        </w:rPr>
        <w:t xml:space="preserve">TMS = </w:t>
      </w:r>
      <w:r w:rsidR="00522F1D">
        <w:rPr>
          <w:rFonts w:ascii="Times New Roman" w:eastAsia="SimSun" w:hAnsi="Times New Roman" w:cs="Times New Roman"/>
          <w:lang w:val="en-GB"/>
        </w:rPr>
        <w:t>Repetitive t</w:t>
      </w:r>
      <w:bookmarkStart w:id="0" w:name="_GoBack"/>
      <w:bookmarkEnd w:id="0"/>
      <w:r w:rsidR="00CB350A" w:rsidRPr="00CB350A">
        <w:rPr>
          <w:rFonts w:ascii="Times New Roman" w:eastAsia="SimSun" w:hAnsi="Times New Roman" w:cs="Times New Roman"/>
          <w:lang w:val="en-GB"/>
        </w:rPr>
        <w:t>ranscranial magnetic stimulation; MT = Motor threshold</w:t>
      </w:r>
      <w:r w:rsidR="00CB350A">
        <w:rPr>
          <w:rFonts w:ascii="Times New Roman" w:eastAsia="SimSun" w:hAnsi="Times New Roman" w:cs="Times New Roman"/>
          <w:lang w:val="en-GB"/>
        </w:rPr>
        <w:t>.</w:t>
      </w:r>
      <w:r w:rsidR="00CB350A">
        <w:rPr>
          <w:rFonts w:ascii="Times New Roman" w:hAnsi="Times New Roman" w:cs="Times New Roman"/>
        </w:rPr>
        <w:t xml:space="preserve"> </w:t>
      </w:r>
    </w:p>
    <w:sectPr w:rsidR="00315F5B" w:rsidSect="002A4ABA">
      <w:pgSz w:w="16838" w:h="11906" w:orient="landscape" w:code="9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941159" w14:textId="77777777" w:rsidR="00EC3D48" w:rsidRDefault="00EC3D48" w:rsidP="00FB0C74">
      <w:r>
        <w:separator/>
      </w:r>
    </w:p>
  </w:endnote>
  <w:endnote w:type="continuationSeparator" w:id="0">
    <w:p w14:paraId="439A8252" w14:textId="77777777" w:rsidR="00EC3D48" w:rsidRDefault="00EC3D48" w:rsidP="00FB0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FEEF77" w14:textId="77777777" w:rsidR="00EC3D48" w:rsidRDefault="00EC3D48" w:rsidP="00FB0C74">
      <w:r>
        <w:separator/>
      </w:r>
    </w:p>
  </w:footnote>
  <w:footnote w:type="continuationSeparator" w:id="0">
    <w:p w14:paraId="5AA96B46" w14:textId="77777777" w:rsidR="00EC3D48" w:rsidRDefault="00EC3D48" w:rsidP="00FB0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C1A"/>
    <w:rsid w:val="000012A2"/>
    <w:rsid w:val="000264D5"/>
    <w:rsid w:val="0004155D"/>
    <w:rsid w:val="00066C8D"/>
    <w:rsid w:val="00076CD3"/>
    <w:rsid w:val="00086C6A"/>
    <w:rsid w:val="000A2443"/>
    <w:rsid w:val="000A5463"/>
    <w:rsid w:val="000B5E61"/>
    <w:rsid w:val="000D5D5F"/>
    <w:rsid w:val="00100CBB"/>
    <w:rsid w:val="00126203"/>
    <w:rsid w:val="0013485D"/>
    <w:rsid w:val="00170DC6"/>
    <w:rsid w:val="0017320A"/>
    <w:rsid w:val="00196699"/>
    <w:rsid w:val="001A7DE0"/>
    <w:rsid w:val="001B3A7C"/>
    <w:rsid w:val="001C2C1A"/>
    <w:rsid w:val="0021131B"/>
    <w:rsid w:val="00217E5B"/>
    <w:rsid w:val="00235F83"/>
    <w:rsid w:val="00243DF9"/>
    <w:rsid w:val="002618F9"/>
    <w:rsid w:val="00265A6A"/>
    <w:rsid w:val="00267F31"/>
    <w:rsid w:val="00275928"/>
    <w:rsid w:val="002812C1"/>
    <w:rsid w:val="002A4ABA"/>
    <w:rsid w:val="002A6549"/>
    <w:rsid w:val="002D5F42"/>
    <w:rsid w:val="002F2F64"/>
    <w:rsid w:val="00315F5B"/>
    <w:rsid w:val="00356A89"/>
    <w:rsid w:val="00361E64"/>
    <w:rsid w:val="00373D00"/>
    <w:rsid w:val="003843EC"/>
    <w:rsid w:val="003A08A4"/>
    <w:rsid w:val="003B5B35"/>
    <w:rsid w:val="003C1F42"/>
    <w:rsid w:val="00434058"/>
    <w:rsid w:val="00450C07"/>
    <w:rsid w:val="004659C2"/>
    <w:rsid w:val="00472F64"/>
    <w:rsid w:val="00474DAD"/>
    <w:rsid w:val="004756BD"/>
    <w:rsid w:val="0048321C"/>
    <w:rsid w:val="00492385"/>
    <w:rsid w:val="004A6B98"/>
    <w:rsid w:val="004F3D9F"/>
    <w:rsid w:val="0050544C"/>
    <w:rsid w:val="00522F1D"/>
    <w:rsid w:val="00537F43"/>
    <w:rsid w:val="0054568F"/>
    <w:rsid w:val="005479C2"/>
    <w:rsid w:val="0055637B"/>
    <w:rsid w:val="005642B0"/>
    <w:rsid w:val="00575605"/>
    <w:rsid w:val="00584041"/>
    <w:rsid w:val="005A7FE0"/>
    <w:rsid w:val="005D4615"/>
    <w:rsid w:val="005E19FE"/>
    <w:rsid w:val="005E2C72"/>
    <w:rsid w:val="0060452E"/>
    <w:rsid w:val="00607802"/>
    <w:rsid w:val="00613F2D"/>
    <w:rsid w:val="006172FB"/>
    <w:rsid w:val="0065251F"/>
    <w:rsid w:val="00652567"/>
    <w:rsid w:val="00693491"/>
    <w:rsid w:val="00697651"/>
    <w:rsid w:val="006A3504"/>
    <w:rsid w:val="006B5E30"/>
    <w:rsid w:val="006D262D"/>
    <w:rsid w:val="00711301"/>
    <w:rsid w:val="00732A79"/>
    <w:rsid w:val="007B7261"/>
    <w:rsid w:val="007C1EF8"/>
    <w:rsid w:val="00807F13"/>
    <w:rsid w:val="00820678"/>
    <w:rsid w:val="0083776C"/>
    <w:rsid w:val="008468CC"/>
    <w:rsid w:val="00865AFC"/>
    <w:rsid w:val="008930E1"/>
    <w:rsid w:val="008D1DEE"/>
    <w:rsid w:val="008E08F6"/>
    <w:rsid w:val="009168F3"/>
    <w:rsid w:val="00953BDB"/>
    <w:rsid w:val="00965D6A"/>
    <w:rsid w:val="009801BA"/>
    <w:rsid w:val="00992A98"/>
    <w:rsid w:val="009D55CE"/>
    <w:rsid w:val="009F11BA"/>
    <w:rsid w:val="00A02D4C"/>
    <w:rsid w:val="00A03BEE"/>
    <w:rsid w:val="00A136F8"/>
    <w:rsid w:val="00A17A38"/>
    <w:rsid w:val="00A241AD"/>
    <w:rsid w:val="00A412F1"/>
    <w:rsid w:val="00A56A9B"/>
    <w:rsid w:val="00A84F5F"/>
    <w:rsid w:val="00A944A7"/>
    <w:rsid w:val="00A956B0"/>
    <w:rsid w:val="00AD506E"/>
    <w:rsid w:val="00B20CFB"/>
    <w:rsid w:val="00B6396A"/>
    <w:rsid w:val="00B66B55"/>
    <w:rsid w:val="00B834F4"/>
    <w:rsid w:val="00BA2AD8"/>
    <w:rsid w:val="00BA7A6F"/>
    <w:rsid w:val="00BC2068"/>
    <w:rsid w:val="00BE77AD"/>
    <w:rsid w:val="00C00309"/>
    <w:rsid w:val="00C25700"/>
    <w:rsid w:val="00C30CB9"/>
    <w:rsid w:val="00C325B2"/>
    <w:rsid w:val="00C45192"/>
    <w:rsid w:val="00C76B69"/>
    <w:rsid w:val="00CB350A"/>
    <w:rsid w:val="00CD625F"/>
    <w:rsid w:val="00D044DA"/>
    <w:rsid w:val="00D04C08"/>
    <w:rsid w:val="00D206FE"/>
    <w:rsid w:val="00D274DC"/>
    <w:rsid w:val="00D37A9C"/>
    <w:rsid w:val="00D62FEC"/>
    <w:rsid w:val="00D954ED"/>
    <w:rsid w:val="00DE6264"/>
    <w:rsid w:val="00E0372C"/>
    <w:rsid w:val="00E165FB"/>
    <w:rsid w:val="00E25BE1"/>
    <w:rsid w:val="00E52F9C"/>
    <w:rsid w:val="00E61319"/>
    <w:rsid w:val="00E7708B"/>
    <w:rsid w:val="00E80959"/>
    <w:rsid w:val="00E850C9"/>
    <w:rsid w:val="00EA66C6"/>
    <w:rsid w:val="00EB282F"/>
    <w:rsid w:val="00EB508D"/>
    <w:rsid w:val="00EC3D48"/>
    <w:rsid w:val="00EE29D0"/>
    <w:rsid w:val="00EE705A"/>
    <w:rsid w:val="00F3652B"/>
    <w:rsid w:val="00F367A3"/>
    <w:rsid w:val="00F818E3"/>
    <w:rsid w:val="00F9613E"/>
    <w:rsid w:val="00F979D6"/>
    <w:rsid w:val="00FB0C74"/>
    <w:rsid w:val="00FD6F80"/>
    <w:rsid w:val="00FE1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CD875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0C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7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0C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0C74"/>
  </w:style>
  <w:style w:type="paragraph" w:styleId="Footer">
    <w:name w:val="footer"/>
    <w:basedOn w:val="Normal"/>
    <w:link w:val="FooterChar"/>
    <w:uiPriority w:val="99"/>
    <w:unhideWhenUsed/>
    <w:rsid w:val="00FB0C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C74"/>
  </w:style>
  <w:style w:type="character" w:styleId="CommentReference">
    <w:name w:val="annotation reference"/>
    <w:basedOn w:val="DefaultParagraphFont"/>
    <w:uiPriority w:val="99"/>
    <w:semiHidden/>
    <w:unhideWhenUsed/>
    <w:rsid w:val="00711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3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3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30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0C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C7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0C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0C74"/>
  </w:style>
  <w:style w:type="paragraph" w:styleId="Footer">
    <w:name w:val="footer"/>
    <w:basedOn w:val="Normal"/>
    <w:link w:val="FooterChar"/>
    <w:uiPriority w:val="99"/>
    <w:unhideWhenUsed/>
    <w:rsid w:val="00FB0C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C74"/>
  </w:style>
  <w:style w:type="character" w:styleId="CommentReference">
    <w:name w:val="annotation reference"/>
    <w:basedOn w:val="DefaultParagraphFont"/>
    <w:uiPriority w:val="99"/>
    <w:semiHidden/>
    <w:unhideWhenUsed/>
    <w:rsid w:val="00711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3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3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3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1</Pages>
  <Words>64</Words>
  <Characters>36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hk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u</dc:creator>
  <cp:keywords/>
  <dc:description/>
  <cp:lastModifiedBy>hanna lu</cp:lastModifiedBy>
  <cp:revision>48</cp:revision>
  <dcterms:created xsi:type="dcterms:W3CDTF">2020-02-22T08:00:00Z</dcterms:created>
  <dcterms:modified xsi:type="dcterms:W3CDTF">2022-06-14T06:58:00Z</dcterms:modified>
</cp:coreProperties>
</file>